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733B4" w14:textId="77777777" w:rsidR="00405873" w:rsidRDefault="00405873" w:rsidP="00405873">
      <w:pPr>
        <w:pStyle w:val="af3"/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175916319"/>
      <w:r>
        <w:rPr>
          <w:rFonts w:ascii="Times New Roman" w:hAnsi="Times New Roman" w:cs="Times New Roman" w:hint="eastAsia"/>
          <w:b/>
          <w:bCs/>
          <w:sz w:val="36"/>
          <w:szCs w:val="36"/>
        </w:rPr>
        <w:t>D</w:t>
      </w:r>
      <w:r w:rsidRPr="00A67426">
        <w:rPr>
          <w:rFonts w:ascii="Times New Roman" w:hAnsi="Times New Roman" w:cs="Times New Roman"/>
          <w:b/>
          <w:bCs/>
          <w:sz w:val="36"/>
          <w:szCs w:val="36"/>
        </w:rPr>
        <w:t xml:space="preserve">omain-specific </w:t>
      </w:r>
      <w:r>
        <w:rPr>
          <w:rFonts w:ascii="Times New Roman" w:hAnsi="Times New Roman" w:cs="Times New Roman"/>
          <w:b/>
          <w:bCs/>
          <w:sz w:val="36"/>
          <w:szCs w:val="36"/>
        </w:rPr>
        <w:t>P</w:t>
      </w:r>
      <w:r w:rsidRPr="00A67426">
        <w:rPr>
          <w:rFonts w:ascii="Times New Roman" w:hAnsi="Times New Roman" w:cs="Times New Roman"/>
          <w:b/>
          <w:bCs/>
          <w:sz w:val="36"/>
          <w:szCs w:val="36"/>
        </w:rPr>
        <w:t xml:space="preserve">hysical </w:t>
      </w:r>
      <w:r>
        <w:rPr>
          <w:rFonts w:ascii="Times New Roman" w:hAnsi="Times New Roman" w:cs="Times New Roman"/>
          <w:b/>
          <w:bCs/>
          <w:sz w:val="36"/>
          <w:szCs w:val="36"/>
        </w:rPr>
        <w:t>A</w:t>
      </w:r>
      <w:r w:rsidRPr="00A67426">
        <w:rPr>
          <w:rFonts w:ascii="Times New Roman" w:hAnsi="Times New Roman" w:cs="Times New Roman"/>
          <w:b/>
          <w:bCs/>
          <w:sz w:val="36"/>
          <w:szCs w:val="36"/>
        </w:rPr>
        <w:t xml:space="preserve">ctivity 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and </w:t>
      </w:r>
      <w:r>
        <w:rPr>
          <w:rFonts w:ascii="Times New Roman" w:hAnsi="Times New Roman" w:cs="Times New Roman"/>
          <w:b/>
          <w:bCs/>
          <w:sz w:val="36"/>
          <w:szCs w:val="36"/>
        </w:rPr>
        <w:t>R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>isk of</w:t>
      </w:r>
      <w:r w:rsidRPr="00A67426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36"/>
        </w:rPr>
        <w:t>S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uicidal </w:t>
      </w:r>
      <w:r>
        <w:rPr>
          <w:rFonts w:ascii="Times New Roman" w:hAnsi="Times New Roman" w:cs="Times New Roman"/>
          <w:b/>
          <w:bCs/>
          <w:sz w:val="36"/>
          <w:szCs w:val="36"/>
        </w:rPr>
        <w:t>I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deation </w:t>
      </w:r>
      <w:r w:rsidRPr="000F0E14">
        <w:rPr>
          <w:rFonts w:ascii="Times New Roman" w:hAnsi="Times New Roman" w:cs="Times New Roman"/>
          <w:b/>
          <w:bCs/>
          <w:sz w:val="36"/>
          <w:szCs w:val="36"/>
        </w:rPr>
        <w:t>in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36"/>
        </w:rPr>
        <w:t>A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>dults</w:t>
      </w:r>
      <w:r w:rsidRPr="00A67426">
        <w:rPr>
          <w:rFonts w:ascii="Times New Roman" w:hAnsi="Times New Roman" w:cs="Times New Roman"/>
          <w:b/>
          <w:bCs/>
          <w:sz w:val="36"/>
          <w:szCs w:val="36"/>
        </w:rPr>
        <w:t xml:space="preserve">: A </w:t>
      </w:r>
      <w:r>
        <w:rPr>
          <w:rFonts w:ascii="Times New Roman" w:hAnsi="Times New Roman" w:cs="Times New Roman"/>
          <w:b/>
          <w:bCs/>
          <w:sz w:val="36"/>
          <w:szCs w:val="36"/>
        </w:rPr>
        <w:t>P</w:t>
      </w:r>
      <w:r w:rsidRPr="00A67426">
        <w:rPr>
          <w:rFonts w:ascii="Times New Roman" w:hAnsi="Times New Roman" w:cs="Times New Roman"/>
          <w:b/>
          <w:bCs/>
          <w:sz w:val="36"/>
          <w:szCs w:val="36"/>
        </w:rPr>
        <w:t xml:space="preserve">opulation-based </w:t>
      </w:r>
      <w:r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Pr="00A67426">
        <w:rPr>
          <w:rFonts w:ascii="Times New Roman" w:hAnsi="Times New Roman" w:cs="Times New Roman"/>
          <w:b/>
          <w:bCs/>
          <w:sz w:val="36"/>
          <w:szCs w:val="36"/>
        </w:rPr>
        <w:t>tudy</w:t>
      </w:r>
    </w:p>
    <w:bookmarkEnd w:id="0"/>
    <w:p w14:paraId="6921D1ED" w14:textId="77777777" w:rsidR="00743373" w:rsidRDefault="00743373">
      <w:pPr>
        <w:rPr>
          <w:rFonts w:hint="eastAsia"/>
        </w:rPr>
      </w:pPr>
    </w:p>
    <w:p w14:paraId="4D2F5108" w14:textId="42B02F8A" w:rsidR="001370F7" w:rsidRDefault="001370F7" w:rsidP="001370F7">
      <w:pPr>
        <w:rPr>
          <w:rFonts w:ascii="Times New Roman" w:hAnsi="Times New Roman" w:cs="Times New Roman" w:hint="eastAsia"/>
          <w:sz w:val="24"/>
          <w:szCs w:val="24"/>
        </w:rPr>
      </w:pPr>
      <w:r w:rsidRPr="0040587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405873">
        <w:rPr>
          <w:rFonts w:ascii="Times New Roman" w:hAnsi="Times New Roman" w:cs="Times New Roman"/>
          <w:sz w:val="24"/>
          <w:szCs w:val="24"/>
        </w:rPr>
        <w:t xml:space="preserve"> </w:t>
      </w:r>
      <w:r w:rsidRPr="001370F7">
        <w:rPr>
          <w:rFonts w:ascii="Times New Roman" w:hAnsi="Times New Roman" w:cs="Times New Roman" w:hint="eastAsia"/>
          <w:sz w:val="24"/>
          <w:szCs w:val="24"/>
        </w:rPr>
        <w:t xml:space="preserve">Logistic regression analysis to identify the association between domain-specific PA and </w:t>
      </w:r>
      <w:r w:rsidR="00014B6D">
        <w:rPr>
          <w:rFonts w:ascii="Times New Roman" w:hAnsi="Times New Roman" w:cs="Times New Roman" w:hint="eastAsia"/>
          <w:sz w:val="24"/>
          <w:szCs w:val="24"/>
        </w:rPr>
        <w:t>depression</w:t>
      </w:r>
    </w:p>
    <w:p w14:paraId="5C5341A4" w14:textId="77777777" w:rsidR="001370F7" w:rsidRDefault="001370F7" w:rsidP="001370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E719EF" w14:textId="30DA9914" w:rsidR="001370F7" w:rsidRDefault="001370F7" w:rsidP="001370F7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40587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05873">
        <w:rPr>
          <w:rFonts w:ascii="Times New Roman" w:hAnsi="Times New Roman" w:cs="Times New Roman"/>
          <w:sz w:val="24"/>
          <w:szCs w:val="24"/>
        </w:rPr>
        <w:t xml:space="preserve"> Ordinal </w:t>
      </w:r>
      <w:r w:rsidRPr="00405873">
        <w:rPr>
          <w:rFonts w:ascii="Times New Roman" w:eastAsia="宋体" w:hAnsi="Times New Roman" w:cs="Times New Roman"/>
          <w:kern w:val="0"/>
          <w:sz w:val="24"/>
          <w:szCs w:val="24"/>
        </w:rPr>
        <w:t>l</w:t>
      </w:r>
      <w:r w:rsidRPr="0040587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ogistic regression analysis to identify the association between </w:t>
      </w:r>
      <w:r w:rsidRPr="00405873">
        <w:rPr>
          <w:rFonts w:ascii="Times New Roman" w:eastAsia="宋体" w:hAnsi="Times New Roman" w:cs="Times New Roman"/>
          <w:kern w:val="0"/>
          <w:sz w:val="24"/>
          <w:szCs w:val="24"/>
        </w:rPr>
        <w:t>domain-specific PA</w:t>
      </w:r>
      <w:r w:rsidRPr="0040587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d </w:t>
      </w:r>
      <w:r w:rsidRPr="00405873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severity of </w:t>
      </w:r>
      <w:r w:rsidRPr="0040587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uicidal ideation</w:t>
      </w:r>
    </w:p>
    <w:p w14:paraId="638C19E2" w14:textId="77777777" w:rsidR="001370F7" w:rsidRPr="00405873" w:rsidRDefault="001370F7" w:rsidP="00405873">
      <w:pPr>
        <w:rPr>
          <w:rFonts w:ascii="Times New Roman" w:hAnsi="Times New Roman" w:cs="Times New Roman"/>
          <w:sz w:val="24"/>
          <w:szCs w:val="24"/>
        </w:rPr>
      </w:pPr>
    </w:p>
    <w:p w14:paraId="44191C8D" w14:textId="511CFE79" w:rsidR="003E4A27" w:rsidRPr="0071671C" w:rsidRDefault="00405873" w:rsidP="003E4A2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4A27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405873">
        <w:rPr>
          <w:rFonts w:ascii="Times New Roman" w:hAnsi="Times New Roman" w:cs="Times New Roman"/>
          <w:sz w:val="24"/>
          <w:szCs w:val="24"/>
        </w:rPr>
        <w:t xml:space="preserve"> </w:t>
      </w:r>
      <w:r w:rsidR="003E4A27" w:rsidRPr="004C7F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 OR for </w:t>
      </w:r>
      <w:r w:rsidR="003E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icidal ideation</w:t>
      </w:r>
      <w:r w:rsidR="003E4A27" w:rsidRPr="004C7F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the amount of PA. </w:t>
      </w:r>
      <w:r w:rsidR="003E4A27" w:rsidRPr="0071671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I, confidence interval; OR, odds ratio; PA, physical activity</w:t>
      </w:r>
      <w:r w:rsidR="003E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3E4A27" w:rsidRPr="007167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4A27" w:rsidRPr="00490F06">
        <w:rPr>
          <w:rFonts w:ascii="Times New Roman" w:hAnsi="Times New Roman" w:cs="Times New Roman"/>
          <w:color w:val="000000" w:themeColor="text1"/>
          <w:sz w:val="24"/>
          <w:szCs w:val="24"/>
        </w:rPr>
        <w:t>All ORs were</w:t>
      </w:r>
      <w:r w:rsidR="003E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E4A27" w:rsidRPr="00490F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djusted for the same </w:t>
      </w:r>
      <w:r w:rsidR="003E4A2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covariates </w:t>
      </w:r>
      <w:r w:rsidR="003E4A27" w:rsidRPr="00490F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="003E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3E4A27" w:rsidRPr="00490F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del </w:t>
      </w:r>
      <w:r w:rsidR="003E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3E4A27" w:rsidRPr="00490F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3E4A2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fldChar w:fldCharType="begin"/>
      </w:r>
      <w:r w:rsidR="003E4A2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instrText xml:space="preserve"> ADDIN </w:instrText>
      </w:r>
      <w:r w:rsidR="003E4A2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fldChar w:fldCharType="end"/>
      </w:r>
    </w:p>
    <w:p w14:paraId="1B4F6634" w14:textId="126916BB" w:rsidR="00405873" w:rsidRPr="00405873" w:rsidRDefault="00405873">
      <w:pPr>
        <w:rPr>
          <w:rFonts w:ascii="Times New Roman" w:hAnsi="Times New Roman" w:cs="Times New Roman"/>
          <w:sz w:val="24"/>
          <w:szCs w:val="24"/>
        </w:rPr>
      </w:pPr>
    </w:p>
    <w:p w14:paraId="0204FC22" w14:textId="77777777" w:rsidR="00405873" w:rsidRDefault="00405873">
      <w:pPr>
        <w:rPr>
          <w:rFonts w:ascii="Times New Roman" w:hAnsi="Times New Roman" w:cs="Times New Roman"/>
          <w:sz w:val="24"/>
          <w:szCs w:val="24"/>
        </w:rPr>
      </w:pPr>
    </w:p>
    <w:p w14:paraId="6ED90ABD" w14:textId="77777777" w:rsidR="00405873" w:rsidRDefault="00405873">
      <w:pPr>
        <w:rPr>
          <w:rFonts w:ascii="Times New Roman" w:hAnsi="Times New Roman" w:cs="Times New Roman"/>
          <w:sz w:val="24"/>
          <w:szCs w:val="24"/>
        </w:rPr>
      </w:pPr>
    </w:p>
    <w:p w14:paraId="78C9B6B2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66004DDC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0FAFEA0B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561E91A1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55463571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368F2EE1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3F31B5B7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4FF478E2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3434355D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0033750B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0158E560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04EC8F8B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256E8BFC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30BBFE3E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49651D10" w14:textId="77777777" w:rsidR="00324095" w:rsidRDefault="00324095">
      <w:pPr>
        <w:rPr>
          <w:rFonts w:ascii="Times New Roman" w:hAnsi="Times New Roman" w:cs="Times New Roman"/>
          <w:sz w:val="24"/>
          <w:szCs w:val="24"/>
        </w:rPr>
      </w:pPr>
    </w:p>
    <w:p w14:paraId="1E51EF45" w14:textId="7C026767" w:rsidR="00324095" w:rsidRDefault="00C11B80">
      <w:pPr>
        <w:rPr>
          <w:rFonts w:ascii="Times New Roman" w:hAnsi="Times New Roman" w:cs="Times New Roman"/>
          <w:sz w:val="24"/>
          <w:szCs w:val="24"/>
        </w:rPr>
      </w:pPr>
      <w:r w:rsidRPr="0040587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405873">
        <w:rPr>
          <w:rFonts w:ascii="Times New Roman" w:hAnsi="Times New Roman" w:cs="Times New Roman"/>
          <w:sz w:val="24"/>
          <w:szCs w:val="24"/>
        </w:rPr>
        <w:t xml:space="preserve"> </w:t>
      </w:r>
      <w:r w:rsidRPr="001370F7">
        <w:rPr>
          <w:rFonts w:ascii="Times New Roman" w:hAnsi="Times New Roman" w:cs="Times New Roman" w:hint="eastAsia"/>
          <w:sz w:val="24"/>
          <w:szCs w:val="24"/>
        </w:rPr>
        <w:t xml:space="preserve">Logistic regression analysis to identify the association between domain-specific PA and </w:t>
      </w:r>
      <w:r>
        <w:rPr>
          <w:rFonts w:ascii="Times New Roman" w:hAnsi="Times New Roman" w:cs="Times New Roman" w:hint="eastAsia"/>
          <w:sz w:val="24"/>
          <w:szCs w:val="24"/>
        </w:rPr>
        <w:t>depress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64"/>
        <w:gridCol w:w="1336"/>
        <w:gridCol w:w="876"/>
        <w:gridCol w:w="1336"/>
        <w:gridCol w:w="876"/>
        <w:gridCol w:w="1336"/>
        <w:gridCol w:w="6"/>
        <w:gridCol w:w="876"/>
      </w:tblGrid>
      <w:tr w:rsidR="00014B6D" w:rsidRPr="00C77892" w14:paraId="073FD64A" w14:textId="77777777" w:rsidTr="00D03A75">
        <w:trPr>
          <w:tblHeader/>
          <w:jc w:val="center"/>
        </w:trPr>
        <w:tc>
          <w:tcPr>
            <w:tcW w:w="100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9DEA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0562" w14:textId="77777777" w:rsidR="00014B6D" w:rsidRPr="00C77892" w:rsidRDefault="00014B6D" w:rsidP="003B0E5F">
            <w:pPr>
              <w:pBdr>
                <w:bottom w:val="single" w:sz="4" w:space="1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50A0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lang w:eastAsia="en-US"/>
              </w:rPr>
              <w:t>Unadjusted Model</w:t>
            </w:r>
          </w:p>
        </w:tc>
        <w:tc>
          <w:tcPr>
            <w:tcW w:w="1332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83F3F" w14:textId="77777777" w:rsidR="00014B6D" w:rsidRPr="00C77892" w:rsidRDefault="00014B6D" w:rsidP="003B0E5F">
            <w:pPr>
              <w:pBdr>
                <w:bottom w:val="single" w:sz="4" w:space="1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50A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Model 1</w:t>
            </w:r>
          </w:p>
        </w:tc>
        <w:tc>
          <w:tcPr>
            <w:tcW w:w="1335" w:type="pct"/>
            <w:gridSpan w:val="3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01AC" w14:textId="77777777" w:rsidR="00014B6D" w:rsidRPr="00C77892" w:rsidRDefault="00014B6D" w:rsidP="003B0E5F">
            <w:pPr>
              <w:pBdr>
                <w:bottom w:val="single" w:sz="4" w:space="1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50A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Model 2</w:t>
            </w:r>
          </w:p>
        </w:tc>
      </w:tr>
      <w:tr w:rsidR="00014B6D" w:rsidRPr="00C77892" w14:paraId="43D81892" w14:textId="77777777" w:rsidTr="00D03A75">
        <w:trPr>
          <w:tblHeader/>
          <w:jc w:val="center"/>
        </w:trPr>
        <w:tc>
          <w:tcPr>
            <w:tcW w:w="1002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8E34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4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3901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7789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OR</w:t>
            </w:r>
            <w:r w:rsidRPr="00C778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95% CI</w:t>
            </w:r>
            <w:r w:rsidRPr="00C778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CC94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77892">
              <w:rPr>
                <w:rFonts w:ascii="Times New Roman" w:hAnsi="Times New Roman" w:cs="Times New Roman" w:hint="eastAsia"/>
                <w:b/>
                <w:i/>
                <w:iCs/>
                <w:color w:val="000000"/>
              </w:rPr>
              <w:t>P</w:t>
            </w:r>
            <w:r w:rsidRPr="00C7789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04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3549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7789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OR</w:t>
            </w:r>
            <w:r w:rsidRPr="00C778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95% CI</w:t>
            </w:r>
            <w:r w:rsidRPr="00C778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2488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77892">
              <w:rPr>
                <w:rFonts w:ascii="Times New Roman" w:hAnsi="Times New Roman" w:cs="Times New Roman" w:hint="eastAsia"/>
                <w:b/>
                <w:i/>
                <w:iCs/>
                <w:color w:val="000000"/>
              </w:rPr>
              <w:t>P</w:t>
            </w:r>
            <w:r w:rsidRPr="00C7789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04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6EA5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7789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OR</w:t>
            </w:r>
            <w:r w:rsidRPr="00C778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95% CI</w:t>
            </w:r>
            <w:r w:rsidRPr="00C778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4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5F85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5845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77892">
              <w:rPr>
                <w:rFonts w:ascii="Times New Roman" w:hAnsi="Times New Roman" w:cs="Times New Roman" w:hint="eastAsia"/>
                <w:b/>
                <w:i/>
                <w:iCs/>
                <w:color w:val="000000"/>
              </w:rPr>
              <w:t>P</w:t>
            </w:r>
            <w:r w:rsidRPr="00C7789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014B6D" w:rsidRPr="00C77892" w14:paraId="55E1C6DD" w14:textId="77777777" w:rsidTr="003B0E5F">
        <w:trPr>
          <w:jc w:val="center"/>
        </w:trPr>
        <w:tc>
          <w:tcPr>
            <w:tcW w:w="5000" w:type="pct"/>
            <w:gridSpan w:val="8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37A25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Total PA</w:t>
            </w:r>
            <w:r w:rsidRPr="00C77892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</w:rPr>
              <w:t>: achieved</w:t>
            </w:r>
          </w:p>
        </w:tc>
      </w:tr>
      <w:tr w:rsidR="00014B6D" w:rsidRPr="00C77892" w14:paraId="29768D17" w14:textId="77777777" w:rsidTr="00D03A75">
        <w:trPr>
          <w:jc w:val="center"/>
        </w:trPr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6FBED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BA5AA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7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1−0.64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F3A2E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7E53B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5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8−0.74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1DF46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F6E47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5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6−0.86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65836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2CEDC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14B6D" w:rsidRPr="00C77892" w14:paraId="1D6AFAE8" w14:textId="77777777" w:rsidTr="003B0E5F">
        <w:trPr>
          <w:jc w:val="center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F638D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</w:t>
            </w:r>
            <w:r w:rsidRPr="00C778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ccupational</w:t>
            </w:r>
            <w:r w:rsidRPr="00C778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PA</w:t>
            </w:r>
            <w:r w:rsidRPr="00C77892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: achieved</w:t>
            </w:r>
          </w:p>
        </w:tc>
      </w:tr>
      <w:tr w:rsidR="00014B6D" w:rsidRPr="00C77892" w14:paraId="151046AA" w14:textId="77777777" w:rsidTr="00D03A75">
        <w:trPr>
          <w:jc w:val="center"/>
        </w:trPr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8523A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73A89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2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3−0.91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6DD7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BA34E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4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4−1.05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A4C8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23E09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2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2−1.04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2ADA4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C6CA1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014B6D" w:rsidRPr="00C77892" w14:paraId="6C5044DC" w14:textId="77777777" w:rsidTr="003B0E5F">
        <w:trPr>
          <w:jc w:val="center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3AA12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</w:t>
            </w:r>
            <w:r w:rsidRPr="00C778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ransportation</w:t>
            </w:r>
            <w:r w:rsidRPr="00C778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PA</w:t>
            </w:r>
            <w:r w:rsidRPr="00C77892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: achieved</w:t>
            </w:r>
          </w:p>
        </w:tc>
      </w:tr>
      <w:tr w:rsidR="00014B6D" w:rsidRPr="00C77892" w14:paraId="00D42E55" w14:textId="77777777" w:rsidTr="00D03A75">
        <w:trPr>
          <w:jc w:val="center"/>
        </w:trPr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EA155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02BFE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4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4−0.86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4A19D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8E4EC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6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4−1.00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2DFE5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40378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8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5−1.04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60409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5A769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14B6D" w:rsidRPr="00C77892" w14:paraId="55FC9FF5" w14:textId="77777777" w:rsidTr="003B0E5F">
        <w:trPr>
          <w:jc w:val="center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2156B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</w:t>
            </w:r>
            <w:r w:rsidRPr="00C778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eisure-time</w:t>
            </w:r>
            <w:r w:rsidRPr="00C778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PA</w:t>
            </w:r>
            <w:r w:rsidRPr="00C77892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: achieved</w:t>
            </w:r>
          </w:p>
        </w:tc>
      </w:tr>
      <w:tr w:rsidR="00014B6D" w:rsidRPr="00C77892" w14:paraId="1EBA82EE" w14:textId="77777777" w:rsidTr="00D03A75">
        <w:trPr>
          <w:jc w:val="center"/>
        </w:trPr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1697F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911C5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0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5−0.56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B63DF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3296C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3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7−0.59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D72F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3F815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4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6−0.73</w:t>
            </w:r>
            <w:r w:rsidRPr="00C77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1233C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173F6" w14:textId="77777777" w:rsidR="00014B6D" w:rsidRPr="00C77892" w:rsidRDefault="00014B6D" w:rsidP="003B0E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7789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2CD8B9EB" w14:textId="77777777" w:rsidR="00D03A75" w:rsidRPr="00D03A75" w:rsidRDefault="00D03A75" w:rsidP="00D03A75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Model 1: adjusted for age, sex, 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race.</w:t>
      </w:r>
    </w:p>
    <w:p w14:paraId="11612AB7" w14:textId="21496171" w:rsidR="00D03A75" w:rsidRPr="00D03A75" w:rsidRDefault="00D03A75" w:rsidP="00D03A75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Model 2: adjusted for age, sex, race, e</w:t>
      </w:r>
      <w:r w:rsidRPr="00D03A75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ducation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level, m</w:t>
      </w:r>
      <w:r w:rsidRPr="00D03A75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arital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status, f</w:t>
      </w:r>
      <w:r w:rsidRPr="00D03A75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amily income-to-poverty ratio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, b</w:t>
      </w:r>
      <w:r w:rsidRPr="00D03A75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ody mass index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, w</w:t>
      </w:r>
      <w:r w:rsidRPr="00D03A75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aist circumference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, s</w:t>
      </w:r>
      <w:r w:rsidRPr="00D03A75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moking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</w:t>
      </w:r>
      <w:r w:rsidRPr="00C050A0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rinkin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7E380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hypertension, diabetes mellitus, hyperlipidemia, coronary heart disease,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troke, cancer, and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C050A0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edentary time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.</w:t>
      </w:r>
    </w:p>
    <w:p w14:paraId="5289FDAD" w14:textId="27B2DB11" w:rsidR="00405873" w:rsidRDefault="00D03A75" w:rsidP="00A34AEA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CI, confidence interval; OR, odds ratio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; PA, 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physical activity</w:t>
      </w:r>
      <w:r w:rsidRPr="00D03A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5276A830" w14:textId="77777777" w:rsidR="00A34AEA" w:rsidRDefault="00A34AEA" w:rsidP="00A34AEA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1DEB28AE" w14:textId="77777777" w:rsidR="00A34AEA" w:rsidRDefault="00A34AEA" w:rsidP="00A34AEA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EF90303" w14:textId="77777777" w:rsidR="00A34AEA" w:rsidRDefault="00A34AEA" w:rsidP="00A34AEA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BA8EE6B" w14:textId="77777777" w:rsidR="00A34AEA" w:rsidRDefault="00A34AEA" w:rsidP="00A34AEA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34E0478" w14:textId="77777777" w:rsidR="00A34AEA" w:rsidRDefault="00A34AEA" w:rsidP="00A34AEA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069FAF5" w14:textId="77777777" w:rsidR="00A34AEA" w:rsidRDefault="00A34AEA" w:rsidP="00A34AEA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1ABB13A8" w14:textId="77777777" w:rsidR="00A34AEA" w:rsidRDefault="00A34AEA" w:rsidP="00A34AEA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60C3389A" w14:textId="77777777" w:rsidR="00A34AEA" w:rsidRDefault="00A34AEA" w:rsidP="00A34AEA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DF98236" w14:textId="77777777" w:rsidR="00A34AEA" w:rsidRDefault="00A34AEA" w:rsidP="00A34AEA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87AB339" w14:textId="77777777" w:rsidR="00324095" w:rsidRDefault="003240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731EF7" w14:textId="1E5252E8" w:rsidR="00743373" w:rsidRPr="00432F6E" w:rsidRDefault="00432F6E">
      <w:pPr>
        <w:rPr>
          <w:rFonts w:ascii="Times New Roman" w:hAnsi="Times New Roman" w:cs="Times New Roman"/>
          <w:sz w:val="24"/>
          <w:szCs w:val="24"/>
        </w:rPr>
      </w:pPr>
      <w:r w:rsidRPr="0040587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11CA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05873">
        <w:rPr>
          <w:rFonts w:ascii="Times New Roman" w:hAnsi="Times New Roman" w:cs="Times New Roman"/>
          <w:sz w:val="24"/>
          <w:szCs w:val="24"/>
        </w:rPr>
        <w:t xml:space="preserve"> Ordinal </w:t>
      </w:r>
      <w:r w:rsidRPr="00405873">
        <w:rPr>
          <w:rFonts w:ascii="Times New Roman" w:eastAsia="宋体" w:hAnsi="Times New Roman" w:cs="Times New Roman"/>
          <w:kern w:val="0"/>
          <w:sz w:val="24"/>
          <w:szCs w:val="24"/>
        </w:rPr>
        <w:t>l</w:t>
      </w:r>
      <w:r w:rsidRPr="0040587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ogistic regression analysis to identify the association between </w:t>
      </w:r>
      <w:r w:rsidRPr="00405873">
        <w:rPr>
          <w:rFonts w:ascii="Times New Roman" w:eastAsia="宋体" w:hAnsi="Times New Roman" w:cs="Times New Roman"/>
          <w:kern w:val="0"/>
          <w:sz w:val="24"/>
          <w:szCs w:val="24"/>
        </w:rPr>
        <w:t>domain-specific PA</w:t>
      </w:r>
      <w:r w:rsidRPr="0040587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d </w:t>
      </w:r>
      <w:r w:rsidR="00C3480D" w:rsidRPr="00405873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severity of </w:t>
      </w:r>
      <w:r w:rsidRPr="0040587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uicidal</w:t>
      </w:r>
      <w:r w:rsidRPr="00432F6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ideation</w:t>
      </w:r>
    </w:p>
    <w:tbl>
      <w:tblPr>
        <w:tblStyle w:val="af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876"/>
        <w:gridCol w:w="1313"/>
        <w:gridCol w:w="1190"/>
        <w:gridCol w:w="1191"/>
        <w:gridCol w:w="1859"/>
      </w:tblGrid>
      <w:tr w:rsidR="00437538" w:rsidRPr="00AE5C28" w14:paraId="7525FAC2" w14:textId="77777777" w:rsidTr="005E7A7F">
        <w:tc>
          <w:tcPr>
            <w:tcW w:w="1135" w:type="pct"/>
            <w:tcBorders>
              <w:top w:val="single" w:sz="8" w:space="0" w:color="auto"/>
              <w:bottom w:val="nil"/>
            </w:tcBorders>
          </w:tcPr>
          <w:p w14:paraId="18347296" w14:textId="77777777" w:rsidR="00437538" w:rsidRPr="00AE5C28" w:rsidRDefault="0043753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single" w:sz="8" w:space="0" w:color="auto"/>
              <w:bottom w:val="nil"/>
            </w:tcBorders>
          </w:tcPr>
          <w:p w14:paraId="2F1CA096" w14:textId="108CCE76" w:rsidR="00437538" w:rsidRPr="00AE5C28" w:rsidRDefault="0043753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238" w:type="pct"/>
            <w:gridSpan w:val="3"/>
            <w:tcBorders>
              <w:top w:val="single" w:sz="8" w:space="0" w:color="auto"/>
              <w:bottom w:val="nil"/>
            </w:tcBorders>
          </w:tcPr>
          <w:p w14:paraId="03DD8A04" w14:textId="6DC9188B" w:rsidR="00437538" w:rsidRPr="00AE5C28" w:rsidRDefault="00437538" w:rsidP="006E4BC7">
            <w:pPr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HQ 090 score</w:t>
            </w:r>
          </w:p>
        </w:tc>
        <w:tc>
          <w:tcPr>
            <w:tcW w:w="1124" w:type="pct"/>
            <w:tcBorders>
              <w:top w:val="single" w:sz="8" w:space="0" w:color="auto"/>
              <w:bottom w:val="nil"/>
            </w:tcBorders>
          </w:tcPr>
          <w:p w14:paraId="784967E4" w14:textId="231BFD9F" w:rsidR="00437538" w:rsidRPr="00AE5C28" w:rsidRDefault="0043753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OR (95% CI)</w:t>
            </w:r>
          </w:p>
        </w:tc>
      </w:tr>
      <w:tr w:rsidR="00A956BF" w:rsidRPr="00AE5C28" w14:paraId="3701D997" w14:textId="77777777" w:rsidTr="005E7A7F">
        <w:tc>
          <w:tcPr>
            <w:tcW w:w="1135" w:type="pct"/>
            <w:tcBorders>
              <w:top w:val="nil"/>
              <w:bottom w:val="single" w:sz="8" w:space="0" w:color="auto"/>
            </w:tcBorders>
          </w:tcPr>
          <w:p w14:paraId="5B948C68" w14:textId="77777777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bottom w:val="single" w:sz="8" w:space="0" w:color="auto"/>
            </w:tcBorders>
          </w:tcPr>
          <w:p w14:paraId="6CDB55E2" w14:textId="77777777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bottom w:val="single" w:sz="8" w:space="0" w:color="auto"/>
            </w:tcBorders>
          </w:tcPr>
          <w:p w14:paraId="357AB2B8" w14:textId="5D05474D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</w:p>
        </w:tc>
        <w:tc>
          <w:tcPr>
            <w:tcW w:w="721" w:type="pct"/>
            <w:tcBorders>
              <w:top w:val="nil"/>
              <w:bottom w:val="single" w:sz="8" w:space="0" w:color="auto"/>
            </w:tcBorders>
          </w:tcPr>
          <w:p w14:paraId="3F26FACF" w14:textId="2E8D3FD2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</w:p>
        </w:tc>
        <w:tc>
          <w:tcPr>
            <w:tcW w:w="721" w:type="pct"/>
            <w:tcBorders>
              <w:top w:val="nil"/>
              <w:bottom w:val="single" w:sz="8" w:space="0" w:color="auto"/>
            </w:tcBorders>
          </w:tcPr>
          <w:p w14:paraId="77B00027" w14:textId="48F2084F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</w:p>
        </w:tc>
        <w:tc>
          <w:tcPr>
            <w:tcW w:w="1124" w:type="pct"/>
            <w:tcBorders>
              <w:top w:val="nil"/>
              <w:bottom w:val="single" w:sz="8" w:space="0" w:color="auto"/>
            </w:tcBorders>
          </w:tcPr>
          <w:p w14:paraId="5570B95B" w14:textId="65047958" w:rsidR="00A956BF" w:rsidRPr="00AE5C28" w:rsidRDefault="00A956BF" w:rsidP="006E4BC7">
            <w:pPr>
              <w:spacing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</w:tr>
      <w:tr w:rsidR="00A956BF" w:rsidRPr="00AE5C28" w14:paraId="04CB728E" w14:textId="77777777" w:rsidTr="005E7A7F">
        <w:tc>
          <w:tcPr>
            <w:tcW w:w="1135" w:type="pct"/>
            <w:tcBorders>
              <w:top w:val="single" w:sz="8" w:space="0" w:color="auto"/>
            </w:tcBorders>
          </w:tcPr>
          <w:p w14:paraId="4D11E79A" w14:textId="158BA95C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C2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A: achieved</w:t>
            </w:r>
          </w:p>
        </w:tc>
        <w:tc>
          <w:tcPr>
            <w:tcW w:w="504" w:type="pct"/>
            <w:tcBorders>
              <w:top w:val="single" w:sz="8" w:space="0" w:color="auto"/>
            </w:tcBorders>
          </w:tcPr>
          <w:p w14:paraId="42EED3FD" w14:textId="293ED366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,629</w:t>
            </w:r>
          </w:p>
        </w:tc>
        <w:tc>
          <w:tcPr>
            <w:tcW w:w="795" w:type="pct"/>
            <w:tcBorders>
              <w:top w:val="single" w:sz="8" w:space="0" w:color="auto"/>
            </w:tcBorders>
          </w:tcPr>
          <w:p w14:paraId="13518E68" w14:textId="6D87066A" w:rsidR="00A956BF" w:rsidRPr="00AE5C28" w:rsidRDefault="00367C4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353 (2.0%)</w:t>
            </w:r>
          </w:p>
        </w:tc>
        <w:tc>
          <w:tcPr>
            <w:tcW w:w="721" w:type="pct"/>
            <w:tcBorders>
              <w:top w:val="single" w:sz="8" w:space="0" w:color="auto"/>
            </w:tcBorders>
          </w:tcPr>
          <w:p w14:paraId="6760E362" w14:textId="525737B3" w:rsidR="00A956BF" w:rsidRPr="00AE5C28" w:rsidRDefault="00367C4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72 (0.4%)</w:t>
            </w:r>
          </w:p>
        </w:tc>
        <w:tc>
          <w:tcPr>
            <w:tcW w:w="721" w:type="pct"/>
            <w:tcBorders>
              <w:top w:val="single" w:sz="8" w:space="0" w:color="auto"/>
            </w:tcBorders>
          </w:tcPr>
          <w:p w14:paraId="2686E26F" w14:textId="650143A8" w:rsidR="00A956BF" w:rsidRPr="00AE5C28" w:rsidRDefault="00367C4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57 (0.3%)</w:t>
            </w:r>
          </w:p>
        </w:tc>
        <w:tc>
          <w:tcPr>
            <w:tcW w:w="1124" w:type="pct"/>
            <w:tcBorders>
              <w:top w:val="single" w:sz="8" w:space="0" w:color="auto"/>
            </w:tcBorders>
          </w:tcPr>
          <w:p w14:paraId="5F4770F7" w14:textId="324F54A1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0.78 (0.63</w:t>
            </w:r>
            <w:r w:rsidRPr="00AE5C2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0.97)</w:t>
            </w:r>
          </w:p>
        </w:tc>
      </w:tr>
      <w:tr w:rsidR="00A956BF" w:rsidRPr="00AE5C28" w14:paraId="38C1E5B0" w14:textId="77777777" w:rsidTr="005E7A7F">
        <w:tc>
          <w:tcPr>
            <w:tcW w:w="1135" w:type="pct"/>
          </w:tcPr>
          <w:p w14:paraId="5EE56864" w14:textId="29ECE33F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C2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OPA: achieved</w:t>
            </w:r>
          </w:p>
        </w:tc>
        <w:tc>
          <w:tcPr>
            <w:tcW w:w="504" w:type="pct"/>
          </w:tcPr>
          <w:p w14:paraId="21E2BFE3" w14:textId="54C67EF7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952</w:t>
            </w:r>
          </w:p>
        </w:tc>
        <w:tc>
          <w:tcPr>
            <w:tcW w:w="795" w:type="pct"/>
          </w:tcPr>
          <w:p w14:paraId="79260EC0" w14:textId="0A1D1F69" w:rsidR="00A956BF" w:rsidRPr="00AE5C28" w:rsidRDefault="00367C4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232 (2.4%)</w:t>
            </w:r>
          </w:p>
        </w:tc>
        <w:tc>
          <w:tcPr>
            <w:tcW w:w="721" w:type="pct"/>
          </w:tcPr>
          <w:p w14:paraId="1FC95F6A" w14:textId="11DD3A05" w:rsidR="00A956BF" w:rsidRPr="00AE5C28" w:rsidRDefault="00367C4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46 (0.4%)</w:t>
            </w:r>
          </w:p>
        </w:tc>
        <w:tc>
          <w:tcPr>
            <w:tcW w:w="721" w:type="pct"/>
          </w:tcPr>
          <w:p w14:paraId="4737C356" w14:textId="4E5298CE" w:rsidR="00A956BF" w:rsidRPr="00AE5C28" w:rsidRDefault="00367C4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37 (0.4%)</w:t>
            </w:r>
          </w:p>
        </w:tc>
        <w:tc>
          <w:tcPr>
            <w:tcW w:w="1124" w:type="pct"/>
          </w:tcPr>
          <w:p w14:paraId="12E82F19" w14:textId="5E8E134A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1.03 (0.84</w:t>
            </w:r>
            <w:r w:rsidRPr="00AE5C2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1.28)</w:t>
            </w:r>
          </w:p>
        </w:tc>
      </w:tr>
      <w:tr w:rsidR="00A956BF" w:rsidRPr="00AE5C28" w14:paraId="073CF172" w14:textId="77777777" w:rsidTr="005E7A7F">
        <w:tc>
          <w:tcPr>
            <w:tcW w:w="1135" w:type="pct"/>
          </w:tcPr>
          <w:p w14:paraId="01955101" w14:textId="6C38F8D1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AE5C2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A: achieved</w:t>
            </w:r>
          </w:p>
        </w:tc>
        <w:tc>
          <w:tcPr>
            <w:tcW w:w="504" w:type="pct"/>
          </w:tcPr>
          <w:p w14:paraId="58515274" w14:textId="7C49978F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31</w:t>
            </w:r>
          </w:p>
        </w:tc>
        <w:tc>
          <w:tcPr>
            <w:tcW w:w="795" w:type="pct"/>
          </w:tcPr>
          <w:p w14:paraId="56D885B1" w14:textId="76D585B5" w:rsidR="00A956BF" w:rsidRPr="00AE5C28" w:rsidRDefault="00367C4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94 (2.2%)</w:t>
            </w:r>
          </w:p>
        </w:tc>
        <w:tc>
          <w:tcPr>
            <w:tcW w:w="721" w:type="pct"/>
          </w:tcPr>
          <w:p w14:paraId="3832BC34" w14:textId="78777320" w:rsidR="00A956BF" w:rsidRPr="00AE5C28" w:rsidRDefault="00367C4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22 (0.5%)</w:t>
            </w:r>
          </w:p>
        </w:tc>
        <w:tc>
          <w:tcPr>
            <w:tcW w:w="721" w:type="pct"/>
          </w:tcPr>
          <w:p w14:paraId="580B9D3D" w14:textId="198894EE" w:rsidR="00A956BF" w:rsidRPr="00AE5C28" w:rsidRDefault="00367C4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19 (0.5%)</w:t>
            </w:r>
          </w:p>
        </w:tc>
        <w:tc>
          <w:tcPr>
            <w:tcW w:w="1124" w:type="pct"/>
          </w:tcPr>
          <w:p w14:paraId="42D503BC" w14:textId="72FF4A2B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0.93 (0.69</w:t>
            </w:r>
            <w:r w:rsidRPr="00AE5C2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1.26)</w:t>
            </w:r>
          </w:p>
        </w:tc>
      </w:tr>
      <w:tr w:rsidR="00A956BF" w:rsidRPr="00AE5C28" w14:paraId="09719631" w14:textId="77777777" w:rsidTr="005E7A7F">
        <w:tc>
          <w:tcPr>
            <w:tcW w:w="1135" w:type="pct"/>
          </w:tcPr>
          <w:p w14:paraId="480754B1" w14:textId="60AE4A0F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C2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L</w:t>
            </w:r>
            <w:r w:rsidRPr="00AE5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AE5C2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A: achieved</w:t>
            </w:r>
          </w:p>
        </w:tc>
        <w:tc>
          <w:tcPr>
            <w:tcW w:w="504" w:type="pct"/>
          </w:tcPr>
          <w:p w14:paraId="5C48EB12" w14:textId="09803BBD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641</w:t>
            </w:r>
          </w:p>
        </w:tc>
        <w:tc>
          <w:tcPr>
            <w:tcW w:w="795" w:type="pct"/>
          </w:tcPr>
          <w:p w14:paraId="19217D9A" w14:textId="0C99807A" w:rsidR="00A956BF" w:rsidRPr="00AE5C28" w:rsidRDefault="00367C4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141 (1.4%)</w:t>
            </w:r>
          </w:p>
        </w:tc>
        <w:tc>
          <w:tcPr>
            <w:tcW w:w="721" w:type="pct"/>
          </w:tcPr>
          <w:p w14:paraId="5C37555E" w14:textId="0AD6EB35" w:rsidR="00A956BF" w:rsidRPr="00AE5C28" w:rsidRDefault="00367C4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29 (0.2%)</w:t>
            </w:r>
          </w:p>
        </w:tc>
        <w:tc>
          <w:tcPr>
            <w:tcW w:w="721" w:type="pct"/>
          </w:tcPr>
          <w:p w14:paraId="1037D4F9" w14:textId="0E01E7F6" w:rsidR="00A956BF" w:rsidRPr="00AE5C28" w:rsidRDefault="00367C48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24 (0.3%)</w:t>
            </w:r>
          </w:p>
        </w:tc>
        <w:tc>
          <w:tcPr>
            <w:tcW w:w="1124" w:type="pct"/>
          </w:tcPr>
          <w:p w14:paraId="746EEEBF" w14:textId="1B5D37A2" w:rsidR="00A956BF" w:rsidRPr="00AE5C28" w:rsidRDefault="00A956BF" w:rsidP="006E4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0.69 (0.53</w:t>
            </w:r>
            <w:r w:rsidRPr="00AE5C2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AE5C28">
              <w:rPr>
                <w:rFonts w:ascii="Times New Roman" w:hAnsi="Times New Roman" w:cs="Times New Roman" w:hint="eastAsia"/>
                <w:sz w:val="24"/>
                <w:szCs w:val="24"/>
              </w:rPr>
              <w:t>0.89)</w:t>
            </w:r>
          </w:p>
        </w:tc>
      </w:tr>
    </w:tbl>
    <w:p w14:paraId="3ACD6C39" w14:textId="049A257F" w:rsidR="00CB4E2A" w:rsidRDefault="00CB4E2A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</w:t>
      </w:r>
      <w:r w:rsidRPr="000D2A8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djusted fo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he same </w:t>
      </w:r>
      <w:bookmarkStart w:id="1" w:name="_Hlk196589128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covariates </w:t>
      </w:r>
      <w:bookmarkEnd w:id="1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n Model 2</w:t>
      </w:r>
    </w:p>
    <w:p w14:paraId="358723AB" w14:textId="0609A361" w:rsidR="00E818AA" w:rsidRDefault="00E818AA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D2A86">
        <w:rPr>
          <w:rFonts w:ascii="Times New Roman" w:eastAsia="宋体" w:hAnsi="Times New Roman" w:cs="Times New Roman"/>
          <w:kern w:val="0"/>
          <w:sz w:val="24"/>
          <w:szCs w:val="24"/>
        </w:rPr>
        <w:t>L</w:t>
      </w:r>
      <w:r w:rsidRPr="000D2A86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0D2A86">
        <w:rPr>
          <w:rFonts w:ascii="Times New Roman" w:eastAsia="宋体" w:hAnsi="Times New Roman" w:cs="Times New Roman"/>
          <w:kern w:val="0"/>
          <w:sz w:val="24"/>
          <w:szCs w:val="24"/>
        </w:rPr>
        <w:t xml:space="preserve">PA, </w:t>
      </w:r>
      <w:r w:rsidRPr="000D2A8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eisure-time</w:t>
      </w:r>
      <w:r w:rsidRPr="000D2A8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D2A8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hysical activity</w:t>
      </w:r>
      <w:r w:rsidRPr="000D2A86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Pr="000D2A8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0D2A86">
        <w:rPr>
          <w:rFonts w:ascii="Times New Roman" w:eastAsia="宋体" w:hAnsi="Times New Roman" w:cs="Times New Roman"/>
          <w:kern w:val="0"/>
          <w:sz w:val="24"/>
          <w:szCs w:val="24"/>
        </w:rPr>
        <w:t xml:space="preserve">OPA, </w:t>
      </w:r>
      <w:r w:rsidRPr="000D2A8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ccupational physical activity</w:t>
      </w:r>
      <w:r w:rsidRPr="000D2A86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Pr="000D2A86">
        <w:rPr>
          <w:rFonts w:ascii="Times New Roman" w:eastAsia="宋体" w:hAnsi="Times New Roman" w:cs="Times New Roman"/>
          <w:kern w:val="0"/>
          <w:sz w:val="24"/>
          <w:szCs w:val="24"/>
        </w:rPr>
        <w:t xml:space="preserve"> PA, </w:t>
      </w:r>
      <w:r w:rsidRPr="000D2A8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hysical activity</w:t>
      </w:r>
      <w:r w:rsidRPr="000D2A86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Pr="000D2A8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0D2A86">
        <w:rPr>
          <w:rFonts w:ascii="Times New Roman" w:eastAsia="宋体" w:hAnsi="Times New Roman" w:cs="Times New Roman"/>
          <w:kern w:val="0"/>
          <w:sz w:val="24"/>
          <w:szCs w:val="24"/>
        </w:rPr>
        <w:t xml:space="preserve">TPA, </w:t>
      </w:r>
      <w:r w:rsidRPr="000D2A8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ransportation physical activity</w:t>
      </w:r>
      <w:r w:rsidRPr="000D2A86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09BFC000" w14:textId="77777777" w:rsidR="00324095" w:rsidRDefault="00324095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84B9020" w14:textId="77777777" w:rsidR="00324095" w:rsidRDefault="00324095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6B8D788" w14:textId="68463514" w:rsidR="00324095" w:rsidRDefault="00324095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ED59B13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E4FB728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F13B9E6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A7E2F3C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E080D5D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5C3AFC2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DF1A91C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F914356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D40CAEA" w14:textId="77777777" w:rsidR="00324095" w:rsidRDefault="00324095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6AC4173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8519C32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11CBEEA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6055A04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1E63D98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74631B8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DC09BEC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757089F" w14:textId="77777777" w:rsidR="00245E52" w:rsidRDefault="00245E52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A61D032" w14:textId="60F2C69A" w:rsidR="00324095" w:rsidRPr="000D2A86" w:rsidRDefault="00324095" w:rsidP="00E818A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366A535C" wp14:editId="563A71FD">
            <wp:extent cx="5040630" cy="3263265"/>
            <wp:effectExtent l="0" t="0" r="7620" b="0"/>
            <wp:docPr id="5674196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26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302A1" w14:textId="5A7B0014" w:rsidR="00324095" w:rsidRPr="0071671C" w:rsidRDefault="00324095" w:rsidP="0032409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4A27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405873">
        <w:rPr>
          <w:rFonts w:ascii="Times New Roman" w:hAnsi="Times New Roman" w:cs="Times New Roman"/>
          <w:sz w:val="24"/>
          <w:szCs w:val="24"/>
        </w:rPr>
        <w:t xml:space="preserve"> </w:t>
      </w:r>
      <w:r w:rsidRPr="004C7F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 OR fo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icidal ideation</w:t>
      </w:r>
      <w:r w:rsidRPr="004C7F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the amount of PA</w:t>
      </w:r>
      <w:r w:rsidR="00CD06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D06C5" w:rsidRPr="00CD06C5">
        <w:rPr>
          <w:rFonts w:ascii="Times New Roman" w:hAnsi="Times New Roman" w:cs="Times New Roman"/>
          <w:color w:val="000000" w:themeColor="text1"/>
          <w:sz w:val="24"/>
          <w:szCs w:val="24"/>
        </w:rPr>
        <w:t>not apply</w:t>
      </w:r>
      <w:r w:rsidR="00CD06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g</w:t>
      </w:r>
      <w:r w:rsidR="00CD06C5" w:rsidRPr="00CD06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2× weighting for vigorous-intensity PA</w:t>
      </w:r>
      <w:r w:rsidRPr="004C7F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1671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I, confidence interval; OR, odds ratio; PA, physical activit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7167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0F06">
        <w:rPr>
          <w:rFonts w:ascii="Times New Roman" w:hAnsi="Times New Roman" w:cs="Times New Roman"/>
          <w:color w:val="000000" w:themeColor="text1"/>
          <w:sz w:val="24"/>
          <w:szCs w:val="24"/>
        </w:rPr>
        <w:t>All ORs we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90F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djusted for the sam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covariates </w:t>
      </w:r>
      <w:r w:rsidRPr="00490F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490F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del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490F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instrText xml:space="preserve"> ADDIN </w:instrTex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fldChar w:fldCharType="end"/>
      </w:r>
    </w:p>
    <w:p w14:paraId="137204F2" w14:textId="77777777" w:rsidR="00743373" w:rsidRDefault="00743373">
      <w:pPr>
        <w:rPr>
          <w:rFonts w:hint="eastAsia"/>
        </w:rPr>
      </w:pPr>
    </w:p>
    <w:sectPr w:rsidR="00743373" w:rsidSect="0068391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81AF3" w14:textId="77777777" w:rsidR="007B5E20" w:rsidRDefault="007B5E20" w:rsidP="00E93F9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0CCCD4" w14:textId="77777777" w:rsidR="007B5E20" w:rsidRDefault="007B5E20" w:rsidP="00E93F9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186FB" w14:textId="77777777" w:rsidR="007B5E20" w:rsidRDefault="007B5E20" w:rsidP="00E93F9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69D037F" w14:textId="77777777" w:rsidR="007B5E20" w:rsidRDefault="007B5E20" w:rsidP="00E93F9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3E"/>
    <w:rsid w:val="00014B6D"/>
    <w:rsid w:val="00126BBB"/>
    <w:rsid w:val="001370F7"/>
    <w:rsid w:val="00245E52"/>
    <w:rsid w:val="00311CA0"/>
    <w:rsid w:val="00324095"/>
    <w:rsid w:val="00367C48"/>
    <w:rsid w:val="003919B1"/>
    <w:rsid w:val="003E4A27"/>
    <w:rsid w:val="00405873"/>
    <w:rsid w:val="00432F6E"/>
    <w:rsid w:val="00437538"/>
    <w:rsid w:val="00476768"/>
    <w:rsid w:val="005272D3"/>
    <w:rsid w:val="00535AA6"/>
    <w:rsid w:val="005D055C"/>
    <w:rsid w:val="005E7A7F"/>
    <w:rsid w:val="0068391C"/>
    <w:rsid w:val="006E4BC7"/>
    <w:rsid w:val="0072683E"/>
    <w:rsid w:val="00743373"/>
    <w:rsid w:val="007B5E20"/>
    <w:rsid w:val="007E3804"/>
    <w:rsid w:val="0087369E"/>
    <w:rsid w:val="009C4978"/>
    <w:rsid w:val="00A06DEB"/>
    <w:rsid w:val="00A34AEA"/>
    <w:rsid w:val="00A405DA"/>
    <w:rsid w:val="00A956BF"/>
    <w:rsid w:val="00AE5C28"/>
    <w:rsid w:val="00B40961"/>
    <w:rsid w:val="00BB2EA7"/>
    <w:rsid w:val="00C11B80"/>
    <w:rsid w:val="00C3480D"/>
    <w:rsid w:val="00C46EB9"/>
    <w:rsid w:val="00C5638A"/>
    <w:rsid w:val="00CB4E2A"/>
    <w:rsid w:val="00CD06C5"/>
    <w:rsid w:val="00CE4462"/>
    <w:rsid w:val="00D03A75"/>
    <w:rsid w:val="00D03C18"/>
    <w:rsid w:val="00D91E3B"/>
    <w:rsid w:val="00DA2216"/>
    <w:rsid w:val="00DE3E9A"/>
    <w:rsid w:val="00E818AA"/>
    <w:rsid w:val="00E93F91"/>
    <w:rsid w:val="00EB1A2A"/>
    <w:rsid w:val="00ED717F"/>
    <w:rsid w:val="00F271E9"/>
    <w:rsid w:val="00F408E3"/>
    <w:rsid w:val="00FB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4D1A8B"/>
  <w15:chartTrackingRefBased/>
  <w15:docId w15:val="{0513D4A5-2809-43AC-94BE-49C88B696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68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6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68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68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68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68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68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68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68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68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268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268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2683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2683E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2683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2683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683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2683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268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6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68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68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68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68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68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68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68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68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68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3F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E93F91"/>
  </w:style>
  <w:style w:type="paragraph" w:styleId="af0">
    <w:name w:val="footer"/>
    <w:basedOn w:val="a"/>
    <w:link w:val="af1"/>
    <w:uiPriority w:val="99"/>
    <w:unhideWhenUsed/>
    <w:rsid w:val="00E93F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E93F91"/>
  </w:style>
  <w:style w:type="table" w:styleId="af2">
    <w:name w:val="Table Grid"/>
    <w:basedOn w:val="a1"/>
    <w:uiPriority w:val="39"/>
    <w:rsid w:val="00E93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405873"/>
    <w:pPr>
      <w:widowControl w:val="0"/>
      <w:spacing w:after="0" w:line="240" w:lineRule="auto"/>
      <w:jc w:val="both"/>
    </w:pPr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4</Pages>
  <Words>381</Words>
  <Characters>2100</Characters>
  <Application>Microsoft Office Word</Application>
  <DocSecurity>0</DocSecurity>
  <Lines>150</Lines>
  <Paragraphs>80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承 程</dc:creator>
  <cp:keywords/>
  <dc:description/>
  <cp:lastModifiedBy>子承 程</cp:lastModifiedBy>
  <cp:revision>33</cp:revision>
  <dcterms:created xsi:type="dcterms:W3CDTF">2025-04-25T04:52:00Z</dcterms:created>
  <dcterms:modified xsi:type="dcterms:W3CDTF">2025-05-20T18:25:00Z</dcterms:modified>
</cp:coreProperties>
</file>